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i/>
        </w:rPr>
        <w:t>Supporting File Text S2: Concordance analysis among patients with recommended criteria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  <w:t xml:space="preserve">LSM and FT, using biopsy as a reference, had similar accuracy with a trend in favor of FT: AUROC (0.72 vs 0.79;P=0.12), kappa in 2 classes (0.22 vs 0.37; P=0.03), kappa in 3 classes (0.19 vs 0.26 P=0.32), kappa in 5 classes (0.10 vs 0.16; P=0.16). The ICC between stages presumed by the 3 estimates were not different 0.45 between LSM and biopsy and 0.49 between FT and biopsy (P=0.36). The mean fibrosis stage presumed using biopsy (1.7; 95%CI 1.6-1.9) was higher than the mean presumed with LSM using Ketanneh cutoffs (1.4; 95%CI 1.3-1.6; P=0.0008), not different than the mean presumed with LSM using Castera cutoffs (1.7;1.5-1.8;P=0.68) and lower than those presumed with FT (2.0;1.8-2.2; P=0.004). 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  <w:t xml:space="preserve">The Spearman R was 0.47 between FT and biopsy, and 0.46 between LSM and biopsy. When LSM was translated into stages the R decreased to 0.41 using Ketanneh and 0.44 and using Castera cutoffs. 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13:43:00Z</dcterms:created>
  <dc:creator>Thierry Poynard</dc:creator>
  <dc:description/>
  <cp:keywords/>
  <dc:language>en-US</dc:language>
  <cp:lastModifiedBy>Thierry Poynard</cp:lastModifiedBy>
  <dcterms:modified xsi:type="dcterms:W3CDTF">2008-11-14T09:02:00Z</dcterms:modified>
  <cp:revision>5</cp:revision>
  <dc:subject/>
  <dc:title/>
</cp:coreProperties>
</file>